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CB416" w14:textId="77777777" w:rsidR="000712AC" w:rsidRPr="00404F24" w:rsidRDefault="000712AC" w:rsidP="000712AC">
      <w:pPr>
        <w:widowControl/>
        <w:jc w:val="left"/>
        <w:rPr>
          <w:rFonts w:ascii="Times New Roman" w:hAnsi="Times New Roman" w:cs="Times New Roman"/>
          <w:szCs w:val="21"/>
        </w:rPr>
      </w:pPr>
      <w:r w:rsidRPr="004C5FDB">
        <w:rPr>
          <w:rFonts w:ascii="Times New Roman" w:hAnsi="Times New Roman" w:cs="Times New Roman"/>
          <w:szCs w:val="21"/>
        </w:rPr>
        <w:t>Table S1. 15 antibiotics MIC values of OMP deletion mutan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75"/>
        <w:gridCol w:w="932"/>
        <w:gridCol w:w="871"/>
        <w:gridCol w:w="871"/>
        <w:gridCol w:w="871"/>
        <w:gridCol w:w="933"/>
        <w:gridCol w:w="933"/>
        <w:gridCol w:w="878"/>
        <w:gridCol w:w="1042"/>
      </w:tblGrid>
      <w:tr w:rsidR="000712AC" w:rsidRPr="00404F24" w14:paraId="588CFB41" w14:textId="77777777" w:rsidTr="008740BD">
        <w:tc>
          <w:tcPr>
            <w:tcW w:w="111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EB58509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Antibiotics (μg·ml</w:t>
            </w:r>
            <w:r w:rsidRPr="00404F24">
              <w:rPr>
                <w:szCs w:val="21"/>
                <w:vertAlign w:val="superscript"/>
              </w:rPr>
              <w:t>-1</w:t>
            </w:r>
            <w:r w:rsidRPr="00404F24">
              <w:rPr>
                <w:szCs w:val="21"/>
              </w:rPr>
              <w:t>)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4BD8A54" w14:textId="77777777" w:rsidR="000712AC" w:rsidRPr="00404F24" w:rsidRDefault="000712AC" w:rsidP="008740BD">
            <w:pPr>
              <w:widowControl/>
              <w:jc w:val="left"/>
              <w:rPr>
                <w:bCs/>
                <w:color w:val="131413"/>
                <w:szCs w:val="21"/>
              </w:rPr>
            </w:pPr>
            <w:r w:rsidRPr="00404F24">
              <w:rPr>
                <w:bCs/>
                <w:color w:val="131413"/>
                <w:szCs w:val="21"/>
              </w:rPr>
              <w:t>WT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6708D1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bCs/>
                <w:color w:val="131413"/>
                <w:szCs w:val="21"/>
              </w:rPr>
              <w:t>Δ</w:t>
            </w:r>
            <w:r w:rsidRPr="00404F24">
              <w:rPr>
                <w:bCs/>
                <w:i/>
                <w:iCs/>
                <w:color w:val="131413"/>
                <w:szCs w:val="21"/>
              </w:rPr>
              <w:t>VP_RS22195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6E247C9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bCs/>
                <w:color w:val="131413"/>
                <w:szCs w:val="21"/>
              </w:rPr>
              <w:t>Δ</w:t>
            </w:r>
            <w:r w:rsidRPr="00404F24">
              <w:rPr>
                <w:bCs/>
                <w:i/>
                <w:iCs/>
                <w:color w:val="131413"/>
                <w:szCs w:val="21"/>
              </w:rPr>
              <w:t>VP_RS23020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1E8B0FA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bCs/>
                <w:color w:val="131413"/>
                <w:szCs w:val="21"/>
              </w:rPr>
              <w:t>Δ</w:t>
            </w:r>
            <w:r w:rsidRPr="00404F24">
              <w:rPr>
                <w:bCs/>
                <w:i/>
                <w:iCs/>
                <w:color w:val="131413"/>
                <w:szCs w:val="21"/>
              </w:rPr>
              <w:t>VP_RS16800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6DA412F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bCs/>
                <w:color w:val="131413"/>
                <w:szCs w:val="21"/>
              </w:rPr>
              <w:t>Δ</w:t>
            </w:r>
            <w:r w:rsidRPr="00404F24">
              <w:rPr>
                <w:bCs/>
                <w:i/>
                <w:iCs/>
                <w:color w:val="131413"/>
                <w:szCs w:val="21"/>
              </w:rPr>
              <w:t>VP_RS16465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E038429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bCs/>
                <w:color w:val="131413"/>
                <w:szCs w:val="21"/>
              </w:rPr>
              <w:t>Δ</w:t>
            </w:r>
            <w:r w:rsidRPr="00404F24">
              <w:rPr>
                <w:bCs/>
                <w:i/>
                <w:iCs/>
                <w:color w:val="131413"/>
                <w:szCs w:val="21"/>
              </w:rPr>
              <w:t>VP_RS20840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7F1FBC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bCs/>
                <w:color w:val="131413"/>
                <w:szCs w:val="21"/>
              </w:rPr>
              <w:t>Δ</w:t>
            </w:r>
            <w:r w:rsidRPr="00404F24">
              <w:rPr>
                <w:bCs/>
                <w:i/>
                <w:iCs/>
                <w:color w:val="131413"/>
                <w:szCs w:val="21"/>
              </w:rPr>
              <w:t>VP_RS03765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955B852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bCs/>
                <w:color w:val="131413"/>
                <w:szCs w:val="21"/>
              </w:rPr>
              <w:t>Δ</w:t>
            </w:r>
            <w:r w:rsidRPr="00404F24">
              <w:rPr>
                <w:bCs/>
                <w:i/>
                <w:iCs/>
                <w:color w:val="131413"/>
                <w:szCs w:val="21"/>
              </w:rPr>
              <w:t>VP_RS11205</w:t>
            </w:r>
          </w:p>
        </w:tc>
      </w:tr>
      <w:tr w:rsidR="000712AC" w:rsidRPr="00404F24" w14:paraId="2A2DFFBC" w14:textId="77777777" w:rsidTr="008740BD"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8FC1CF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 xml:space="preserve">Ciprofloxacin </w:t>
            </w:r>
          </w:p>
        </w:tc>
        <w:tc>
          <w:tcPr>
            <w:tcW w:w="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0AE9D5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625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B95CB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125~0.25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274F4B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125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19D686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125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47AA31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591FFF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0625~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2D5FC4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03125~0.125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BFABC8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015625~0.03125</w:t>
            </w:r>
          </w:p>
        </w:tc>
      </w:tr>
      <w:tr w:rsidR="000712AC" w:rsidRPr="00404F24" w14:paraId="40941140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1B88E3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Nalidixic aci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603583D0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0EB19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EC0687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67573CE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2E878A2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B68ADA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9DBA2F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A086EEB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4</w:t>
            </w:r>
          </w:p>
        </w:tc>
      </w:tr>
      <w:tr w:rsidR="000712AC" w:rsidRPr="00404F24" w14:paraId="0853B365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B66A2F7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Novobioc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7B86819E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2278AD3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205A760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DF30F46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09DE4F1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464DCB3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C738F20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8469F22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2</w:t>
            </w:r>
          </w:p>
        </w:tc>
      </w:tr>
      <w:tr w:rsidR="000712AC" w:rsidRPr="00404F24" w14:paraId="2B3DC6F0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E15ED94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Rifampic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7A480FF8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03125~0.1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99988B1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21DC1D8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1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AA2699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125~0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BA8653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015625~0.1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5BFF345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015625~0.1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FE48517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0625~0.1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CD2BA31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015625~0.03125</w:t>
            </w:r>
          </w:p>
        </w:tc>
      </w:tr>
      <w:tr w:rsidR="000712AC" w:rsidRPr="00404F24" w14:paraId="41F8AD7B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C05B68E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Clarithromyc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02396FD5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083F6C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~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9FE7B3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E8884AF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657126E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56ACC2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D276F08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CDB3E7A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4</w:t>
            </w:r>
          </w:p>
        </w:tc>
      </w:tr>
      <w:tr w:rsidR="000712AC" w:rsidRPr="00404F24" w14:paraId="79DA9DD4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C241562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Chloramphenico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0F55384E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~0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35DCAC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0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039D25E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~0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5484D51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~0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1CB0F37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613954E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853D9DA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3D97E99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</w:t>
            </w:r>
          </w:p>
        </w:tc>
      </w:tr>
      <w:tr w:rsidR="000712AC" w:rsidRPr="00404F24" w14:paraId="60A6733A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2E5BDB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Tetracycli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52ACA88B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5~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4CAAEC4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E9F7FFA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~0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7FD6D71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5~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5C56CE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7ACCA4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F098513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~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B42E70B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~1</w:t>
            </w:r>
          </w:p>
        </w:tc>
      </w:tr>
      <w:tr w:rsidR="000712AC" w:rsidRPr="00404F24" w14:paraId="52E4DC38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C9F56E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Streptomyc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37D6C0A7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4A99891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6~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94EBA9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6~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C59B489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6~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86FB8A6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10B79B8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~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0495147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~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7BFC492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64</w:t>
            </w:r>
          </w:p>
        </w:tc>
      </w:tr>
      <w:tr w:rsidR="000712AC" w:rsidRPr="00404F24" w14:paraId="2535AF7C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0E13F9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Kanamyc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4C5239C2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97EAB82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B866082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~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D31439A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~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5FB45C1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3B00303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2705458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A608E09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32~64</w:t>
            </w:r>
          </w:p>
        </w:tc>
      </w:tr>
      <w:tr w:rsidR="000712AC" w:rsidRPr="00404F24" w14:paraId="3B9F7339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799F513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Gentamic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085BA941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5~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F78E3C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4~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BC80A5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44251E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4~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F4DB727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4~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3784D00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92EE02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65AFCC3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~16</w:t>
            </w:r>
          </w:p>
        </w:tc>
      </w:tr>
      <w:tr w:rsidR="000712AC" w:rsidRPr="00404F24" w14:paraId="63D94FB8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F1415E4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Tobramyc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7098B0E7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CC78F78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4~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ED7CAA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4~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787581E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E4C47BF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F6943DA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45CD763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8BFDEF6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~16</w:t>
            </w:r>
          </w:p>
        </w:tc>
      </w:tr>
      <w:tr w:rsidR="000712AC" w:rsidRPr="00404F24" w14:paraId="4EA41F57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2D42335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Nitrofuranto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3F57682B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5~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7441124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9524B8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5291FE9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5BA169F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~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F029798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~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17E8725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5~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E138A0D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0.25~2</w:t>
            </w:r>
          </w:p>
        </w:tc>
      </w:tr>
      <w:tr w:rsidR="000712AC" w:rsidRPr="00404F24" w14:paraId="4CB66441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95327F2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Ampicill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56303280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3.90625~15.6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20E2C33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500~3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4C24FE2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D7F6325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000~25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B0B7EA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250~17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3076C9F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500~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EDEC4F7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00~1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336E9DB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600~800</w:t>
            </w:r>
          </w:p>
        </w:tc>
      </w:tr>
      <w:tr w:rsidR="000712AC" w:rsidRPr="00404F24" w14:paraId="1C72394D" w14:textId="77777777" w:rsidTr="008740BD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C30E875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 xml:space="preserve">Amoxicillin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4B5297F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87.5~2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A9D8353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600~9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7C3ECC1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Not detect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25E8DA4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500~8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06CAB23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500~7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EE4066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500~7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294500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400~4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848D076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300~400</w:t>
            </w:r>
          </w:p>
        </w:tc>
      </w:tr>
      <w:tr w:rsidR="000712AC" w:rsidRPr="00404F24" w14:paraId="2A80BDDA" w14:textId="77777777" w:rsidTr="008740BD"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0D1151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Polymyxin B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5E422B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~3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1D3B1E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71E362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2D1F9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228AFF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6~3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3B44FC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32~6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D24434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8F2B66" w14:textId="77777777" w:rsidR="000712AC" w:rsidRPr="00404F24" w:rsidRDefault="000712AC" w:rsidP="008740BD">
            <w:pPr>
              <w:widowControl/>
              <w:jc w:val="left"/>
              <w:rPr>
                <w:szCs w:val="21"/>
              </w:rPr>
            </w:pPr>
            <w:r w:rsidRPr="00404F24">
              <w:rPr>
                <w:szCs w:val="21"/>
              </w:rPr>
              <w:t>8~16</w:t>
            </w:r>
          </w:p>
        </w:tc>
      </w:tr>
    </w:tbl>
    <w:p w14:paraId="70809DFA" w14:textId="77777777" w:rsidR="002B53BA" w:rsidRDefault="002B53BA"/>
    <w:sectPr w:rsidR="002B5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823C5" w14:textId="77777777" w:rsidR="00712113" w:rsidRDefault="00712113" w:rsidP="000712AC">
      <w:r>
        <w:separator/>
      </w:r>
    </w:p>
  </w:endnote>
  <w:endnote w:type="continuationSeparator" w:id="0">
    <w:p w14:paraId="3D392413" w14:textId="77777777" w:rsidR="00712113" w:rsidRDefault="00712113" w:rsidP="00071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333FC" w14:textId="77777777" w:rsidR="00712113" w:rsidRDefault="00712113" w:rsidP="000712AC">
      <w:r>
        <w:separator/>
      </w:r>
    </w:p>
  </w:footnote>
  <w:footnote w:type="continuationSeparator" w:id="0">
    <w:p w14:paraId="01940D6F" w14:textId="77777777" w:rsidR="00712113" w:rsidRDefault="00712113" w:rsidP="00071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216"/>
    <w:rsid w:val="000712AC"/>
    <w:rsid w:val="002B53BA"/>
    <w:rsid w:val="00396216"/>
    <w:rsid w:val="00712113"/>
    <w:rsid w:val="00A6481A"/>
    <w:rsid w:val="00CE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D750E1-7E22-47E1-B2FD-1C135A67F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2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12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1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12AC"/>
    <w:rPr>
      <w:sz w:val="18"/>
      <w:szCs w:val="18"/>
    </w:rPr>
  </w:style>
  <w:style w:type="table" w:styleId="a7">
    <w:name w:val="Table Grid"/>
    <w:basedOn w:val="a1"/>
    <w:uiPriority w:val="39"/>
    <w:rsid w:val="000712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712A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712A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71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祥宇</dc:creator>
  <cp:keywords/>
  <dc:description/>
  <cp:lastModifiedBy>孟 祥宇</cp:lastModifiedBy>
  <cp:revision>3</cp:revision>
  <dcterms:created xsi:type="dcterms:W3CDTF">2022-12-13T16:24:00Z</dcterms:created>
  <dcterms:modified xsi:type="dcterms:W3CDTF">2022-12-25T09:48:00Z</dcterms:modified>
</cp:coreProperties>
</file>